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679E3" w14:textId="77777777" w:rsidR="00025206" w:rsidRDefault="00A55CE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Supplementary</w:t>
      </w:r>
      <w:r>
        <w:rPr>
          <w:rFonts w:ascii="Times New Roman Regular" w:hAnsi="Times New Roman Regular" w:cs="Times New Roman Regular"/>
        </w:rPr>
        <w:t xml:space="preserve"> table 1 Clinical Characteristics of Patients with Inguinal Hern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981"/>
      </w:tblGrid>
      <w:tr w:rsidR="00A75918" w14:paraId="3A6A592D" w14:textId="77777777" w:rsidTr="00005BF0">
        <w:tc>
          <w:tcPr>
            <w:tcW w:w="3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8ED81A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riables</w:t>
            </w:r>
          </w:p>
        </w:tc>
        <w:tc>
          <w:tcPr>
            <w:tcW w:w="19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0520BB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otal</w:t>
            </w:r>
          </w:p>
          <w:p w14:paraId="3EC5841E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n = 9590)</w:t>
            </w:r>
          </w:p>
        </w:tc>
      </w:tr>
      <w:tr w:rsidR="00A75918" w14:paraId="457764F3" w14:textId="77777777" w:rsidTr="00005BF0">
        <w:tc>
          <w:tcPr>
            <w:tcW w:w="39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EBEADE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9E001F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0833B059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068A741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9E52E73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928 (72.2)</w:t>
            </w:r>
          </w:p>
        </w:tc>
      </w:tr>
      <w:tr w:rsidR="00A75918" w14:paraId="00FB9BE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200ED25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Fema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89681BA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62 (27.8)</w:t>
            </w:r>
          </w:p>
        </w:tc>
      </w:tr>
      <w:tr w:rsidR="00A75918" w14:paraId="3DE71DEB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F97E260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</w:t>
            </w:r>
            <w:r>
              <w:rPr>
                <w:rFonts w:ascii="Times New Roman Regular" w:hAnsi="Times New Roman Regular" w:cs="Times New Roman Regular"/>
                <w:vertAlign w:val="superscript"/>
              </w:rPr>
              <w:t>*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0D45C57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y10m (16d-17y)</w:t>
            </w:r>
          </w:p>
        </w:tc>
      </w:tr>
      <w:tr w:rsidR="00A75918" w14:paraId="10ADC2C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6738F91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ype of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A57ADA6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67E2AE5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516F1EF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Recurrent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C4C5843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7 (1.4)</w:t>
            </w:r>
          </w:p>
        </w:tc>
      </w:tr>
      <w:tr w:rsidR="00A75918" w14:paraId="5919BC7B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E467187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non-Recurrent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F7E3DE7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453 (98.6)</w:t>
            </w:r>
          </w:p>
        </w:tc>
      </w:tr>
      <w:tr w:rsidR="00A75918" w14:paraId="63BD444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B60945F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M</w:t>
            </w:r>
            <w:r>
              <w:rPr>
                <w:rFonts w:ascii="Times New Roman Regular" w:hAnsi="Times New Roman Regular" w:cs="Times New Roman Regular"/>
              </w:rPr>
              <w:t>etachronous contralateral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328EA9C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7B1F5751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EF231CF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  Y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C6DCB5B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99 </w:t>
            </w:r>
            <w:r>
              <w:rPr>
                <w:rFonts w:ascii="Times New Roman Regular" w:hAnsi="Times New Roman Regular" w:cs="Times New Roman Regular"/>
              </w:rPr>
              <w:t>(1.0)</w:t>
            </w:r>
          </w:p>
        </w:tc>
      </w:tr>
      <w:tr w:rsidR="00A75918" w14:paraId="0241C16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C65C8E4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  No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7D8C671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491 (99.0)</w:t>
            </w:r>
          </w:p>
        </w:tc>
      </w:tr>
      <w:tr w:rsidR="00A75918" w14:paraId="73FFE171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FA48865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ncarcerated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6116295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412E2820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A789AC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Y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FD74991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98 (4.2)</w:t>
            </w:r>
          </w:p>
        </w:tc>
      </w:tr>
      <w:tr w:rsidR="00A75918" w14:paraId="5AEFF2B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2C63569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No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8FBB232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192 (95.8)</w:t>
            </w:r>
          </w:p>
        </w:tc>
      </w:tr>
      <w:tr w:rsidR="00A75918" w14:paraId="3071244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23F4C6B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History of</w:t>
            </w:r>
            <w:r>
              <w:rPr>
                <w:rFonts w:ascii="Times New Roman Regular" w:hAnsi="Times New Roman Regular" w:cs="Times New Roman Regular"/>
              </w:rPr>
              <w:t xml:space="preserve"> abdominal surge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1637AF8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50DFEAFC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F88B93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Pre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B373B04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8 (1.9)</w:t>
            </w:r>
          </w:p>
        </w:tc>
      </w:tr>
      <w:tr w:rsidR="00A75918" w14:paraId="59BC9696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94699EB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8B9413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412 (98.1)</w:t>
            </w:r>
          </w:p>
        </w:tc>
      </w:tr>
      <w:tr w:rsidR="00A75918" w14:paraId="13EB237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2E9D1B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ide of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F1FD996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7DDE0271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EBD3DA3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Unilater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CF27E23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5278 </w:t>
            </w:r>
            <w:r>
              <w:rPr>
                <w:rFonts w:ascii="Times New Roman Regular" w:hAnsi="Times New Roman Regular" w:cs="Times New Roman Regular"/>
              </w:rPr>
              <w:t>(55.0)</w:t>
            </w:r>
          </w:p>
        </w:tc>
      </w:tr>
      <w:tr w:rsidR="00A75918" w14:paraId="40C5492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910A176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Lef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0F01D0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071 (21.6)</w:t>
            </w:r>
          </w:p>
        </w:tc>
      </w:tr>
      <w:tr w:rsidR="00A75918" w14:paraId="66580B4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B9426A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Righ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D9C7598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207 (33.4)</w:t>
            </w:r>
          </w:p>
        </w:tc>
      </w:tr>
      <w:tr w:rsidR="00A75918" w14:paraId="0C3F6041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AB5926F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ilatera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BF9EE5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312 (45.0)</w:t>
            </w:r>
          </w:p>
        </w:tc>
      </w:tr>
      <w:tr w:rsidR="00A75918" w14:paraId="46B3791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65C65C5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ype of surger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1B92454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635FEB09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E3A3C20" w14:textId="154F79FC" w:rsidR="00A75918" w:rsidRDefault="00A75918" w:rsidP="00005BF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pe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B219BB9" w14:textId="77777777" w:rsidR="00A75918" w:rsidRDefault="00A75918" w:rsidP="00A75918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49 (6.8)</w:t>
            </w:r>
          </w:p>
        </w:tc>
      </w:tr>
      <w:tr w:rsidR="00A75918" w14:paraId="1B4F9E3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1C8A882" w14:textId="28327A94" w:rsidR="00A75918" w:rsidRPr="00005BF0" w:rsidRDefault="00A75918" w:rsidP="00005BF0">
            <w:pPr>
              <w:pStyle w:val="p1"/>
              <w:widowControl/>
              <w:ind w:firstLineChars="100" w:firstLine="21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005BF0">
              <w:rPr>
                <w:rFonts w:ascii="Times New Roman Regular" w:hAnsi="Times New Roman Regular" w:cs="Times New Roman Regular"/>
                <w:sz w:val="21"/>
                <w:szCs w:val="21"/>
              </w:rPr>
              <w:t>Laparoscopic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9F5872D" w14:textId="77777777" w:rsidR="00A75918" w:rsidRDefault="00A75918" w:rsidP="00A75918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931 (93.1)</w:t>
            </w:r>
          </w:p>
        </w:tc>
      </w:tr>
      <w:tr w:rsidR="00A75918" w14:paraId="7D1C3E2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87682A5" w14:textId="0128BD2D" w:rsidR="00A75918" w:rsidRDefault="00A75918" w:rsidP="00005BF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aparoscopic to Ope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57ED0C7" w14:textId="77777777" w:rsidR="00A75918" w:rsidRDefault="00A75918" w:rsidP="00A75918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 (0.1)</w:t>
            </w:r>
          </w:p>
        </w:tc>
      </w:tr>
      <w:tr w:rsidR="00A75918" w14:paraId="57CA4D9C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F895288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perative time (minutes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23008B2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 (10-188)</w:t>
            </w:r>
          </w:p>
        </w:tc>
      </w:tr>
      <w:tr w:rsidR="00A75918" w14:paraId="2BEBA31B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7103550" w14:textId="77777777" w:rsidR="00025206" w:rsidRDefault="00C3727E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ynchronous contralateral herni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D9F729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5CD01F09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9DD1A07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</w:t>
            </w:r>
            <w:r w:rsidR="00C3727E">
              <w:rPr>
                <w:rFonts w:ascii="Times New Roman Regular" w:hAnsi="Times New Roman Regular" w:cs="Times New Roman Regular"/>
              </w:rPr>
              <w:t>Pre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3C4282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508 (36.6)</w:t>
            </w:r>
          </w:p>
        </w:tc>
      </w:tr>
      <w:tr w:rsidR="00A75918" w14:paraId="1C64B54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74383C0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</w:t>
            </w:r>
            <w:r w:rsidR="00C3727E">
              <w:rPr>
                <w:rFonts w:ascii="Times New Roman Regular" w:hAnsi="Times New Roman Regular" w:cs="Times New Roman Regular"/>
              </w:rPr>
              <w:t>Ab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422214F" w14:textId="77777777" w:rsidR="00025206" w:rsidRDefault="001F653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082 (</w:t>
            </w:r>
            <w:r w:rsidR="00C3727E">
              <w:rPr>
                <w:rFonts w:ascii="Times New Roman Regular" w:hAnsi="Times New Roman Regular" w:cs="Times New Roman Regular"/>
              </w:rPr>
              <w:t>64</w:t>
            </w:r>
            <w:r>
              <w:rPr>
                <w:rFonts w:ascii="Times New Roman Regular" w:hAnsi="Times New Roman Regular" w:cs="Times New Roman Regular"/>
              </w:rPr>
              <w:t>.4)</w:t>
            </w:r>
          </w:p>
        </w:tc>
      </w:tr>
      <w:tr w:rsidR="00A75918" w14:paraId="602AB42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E8A6B7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gical c</w:t>
            </w:r>
            <w:r>
              <w:rPr>
                <w:rFonts w:ascii="Times New Roman Regular" w:hAnsi="Times New Roman Regular" w:cs="Times New Roman Regular" w:hint="eastAsia"/>
              </w:rPr>
              <w:t>omp</w:t>
            </w:r>
            <w:r>
              <w:rPr>
                <w:rFonts w:ascii="Times New Roman Regular" w:hAnsi="Times New Roman Regular" w:cs="Times New Roman Regular"/>
              </w:rPr>
              <w:t>lication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F4A4AF6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52F9D485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14F2971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Pre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4F5C0FF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 (0.1)</w:t>
            </w:r>
          </w:p>
        </w:tc>
      </w:tr>
      <w:tr w:rsidR="00A75918" w14:paraId="5E9488E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55AE302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Absenc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AC3A4C3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569 (99.9)</w:t>
            </w:r>
          </w:p>
        </w:tc>
      </w:tr>
      <w:tr w:rsidR="00A75918" w14:paraId="3D5E0C80" w14:textId="77777777" w:rsidTr="00005BF0">
        <w:tc>
          <w:tcPr>
            <w:tcW w:w="39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56063B" w14:textId="12EE2A69" w:rsidR="00025206" w:rsidRDefault="00A7591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ength of postoperative hospital stay (days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39AAE7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 (1-28)</w:t>
            </w:r>
          </w:p>
        </w:tc>
      </w:tr>
    </w:tbl>
    <w:p w14:paraId="49104A3C" w14:textId="77777777" w:rsidR="00025206" w:rsidRDefault="00000000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*</w:t>
      </w:r>
      <w:r>
        <w:rPr>
          <w:rFonts w:ascii="Times New Roman Regular" w:hAnsi="Times New Roman Regular" w:cs="Times New Roman Regular"/>
          <w:sz w:val="18"/>
          <w:szCs w:val="18"/>
        </w:rPr>
        <w:t>d: days, m: months, y: years</w:t>
      </w:r>
    </w:p>
    <w:p w14:paraId="10FCB1EC" w14:textId="77777777" w:rsidR="001F653A" w:rsidRDefault="00000000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#</w:t>
      </w:r>
      <w:r>
        <w:rPr>
          <w:rFonts w:ascii="Times New Roman Regular" w:hAnsi="Times New Roman Regular" w:cs="Times New Roman Regular" w:hint="eastAsia"/>
          <w:sz w:val="18"/>
          <w:szCs w:val="18"/>
        </w:rPr>
        <w:t>C</w:t>
      </w:r>
      <w:r>
        <w:rPr>
          <w:rFonts w:ascii="Times New Roman Regular" w:hAnsi="Times New Roman Regular" w:cs="Times New Roman Regular"/>
          <w:sz w:val="18"/>
          <w:szCs w:val="18"/>
        </w:rPr>
        <w:t>onversion from</w:t>
      </w:r>
      <w:r w:rsidR="00A75918">
        <w:rPr>
          <w:rFonts w:ascii="Times New Roman Regular" w:hAnsi="Times New Roman Regular" w:cs="Times New Roman Regular"/>
          <w:sz w:val="18"/>
          <w:szCs w:val="18"/>
        </w:rPr>
        <w:t xml:space="preserve"> the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laparoscopic surgery to</w:t>
      </w:r>
      <w:r w:rsidR="00A75918">
        <w:rPr>
          <w:rFonts w:ascii="Times New Roman Regular" w:hAnsi="Times New Roman Regular" w:cs="Times New Roman Regular"/>
          <w:sz w:val="18"/>
          <w:szCs w:val="18"/>
        </w:rPr>
        <w:t xml:space="preserve"> the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open surgery</w:t>
      </w:r>
    </w:p>
    <w:p w14:paraId="49426135" w14:textId="77777777" w:rsidR="00025206" w:rsidRDefault="001F653A" w:rsidP="001F653A">
      <w:pPr>
        <w:widowControl/>
        <w:jc w:val="left"/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br w:type="page"/>
      </w:r>
    </w:p>
    <w:p w14:paraId="12980A1E" w14:textId="77777777" w:rsidR="00025206" w:rsidRDefault="00A55CEE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lastRenderedPageBreak/>
        <w:t>Supplementary table 2 Clinical Characteristics of Patients with Recurrent</w:t>
      </w:r>
      <w:r>
        <w:rPr>
          <w:rFonts w:ascii="Times New Roman Regular" w:hAnsi="Times New Roman Regular" w:cs="Times New Roman Regular" w:hint="eastAsia"/>
        </w:rPr>
        <w:t xml:space="preserve"> </w:t>
      </w:r>
      <w:r>
        <w:rPr>
          <w:rFonts w:ascii="Times New Roman Regular" w:hAnsi="Times New Roman Regular" w:cs="Times New Roman Regular"/>
        </w:rPr>
        <w:t>Her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719"/>
      </w:tblGrid>
      <w:tr w:rsidR="00025206" w14:paraId="7BAB4940" w14:textId="77777777" w:rsidTr="00005BF0">
        <w:tc>
          <w:tcPr>
            <w:tcW w:w="3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C8EEE5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riable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81CAC4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cur</w:t>
            </w:r>
            <w:r w:rsidR="00625920">
              <w:rPr>
                <w:rFonts w:ascii="Times New Roman Regular" w:hAnsi="Times New Roman Regular" w:cs="Times New Roman Regular"/>
              </w:rPr>
              <w:t>r</w:t>
            </w:r>
            <w:r>
              <w:rPr>
                <w:rFonts w:ascii="Times New Roman Regular" w:hAnsi="Times New Roman Regular" w:cs="Times New Roman Regular"/>
              </w:rPr>
              <w:t>ent hernia</w:t>
            </w:r>
          </w:p>
          <w:p w14:paraId="1E4C998C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n = 137)</w:t>
            </w:r>
          </w:p>
        </w:tc>
      </w:tr>
      <w:tr w:rsidR="00025206" w14:paraId="19925C3F" w14:textId="77777777" w:rsidTr="00005BF0">
        <w:tc>
          <w:tcPr>
            <w:tcW w:w="39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2621B2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796D5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6F44EF6A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EE9A1D3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Mal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3F1D354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116 </w:t>
            </w:r>
            <w:r>
              <w:rPr>
                <w:rFonts w:ascii="Times New Roman Regular" w:hAnsi="Times New Roman Regular" w:cs="Times New Roman Regular"/>
              </w:rPr>
              <w:t>(84.7)</w:t>
            </w:r>
          </w:p>
        </w:tc>
      </w:tr>
      <w:tr w:rsidR="00025206" w14:paraId="22E6AC2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2A1B4A9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Femal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09C9AAD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 (15.3)</w:t>
            </w:r>
          </w:p>
        </w:tc>
      </w:tr>
      <w:tr w:rsidR="00025206" w14:paraId="1740052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667FF36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EB66B52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y10m (16d-17y)</w:t>
            </w:r>
          </w:p>
        </w:tc>
      </w:tr>
      <w:tr w:rsidR="00025206" w14:paraId="7350B7A3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E1367C4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currence coun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9808A92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759F7F2A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AA1D5AF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D8F82F3" w14:textId="77777777" w:rsidR="00025206" w:rsidRDefault="0037171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127 </w:t>
            </w:r>
            <w:r>
              <w:rPr>
                <w:rFonts w:ascii="Times New Roman Regular" w:hAnsi="Times New Roman Regular" w:cs="Times New Roman Regular"/>
              </w:rPr>
              <w:t>(92.7)</w:t>
            </w:r>
          </w:p>
        </w:tc>
      </w:tr>
      <w:tr w:rsidR="00025206" w14:paraId="45B8850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2DE54C4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66682E6" w14:textId="77777777" w:rsidR="00025206" w:rsidRDefault="00371711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 (</w:t>
            </w:r>
            <w:r>
              <w:rPr>
                <w:rFonts w:ascii="Times New Roman Regular" w:hAnsi="Times New Roman Regular" w:cs="Times New Roman Regular" w:hint="eastAsia"/>
              </w:rPr>
              <w:t>7.3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25206" w14:paraId="260837C6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2D4355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Recurrence </w:t>
            </w:r>
            <w:r>
              <w:rPr>
                <w:rFonts w:ascii="Times New Roman Regular" w:hAnsi="Times New Roman Regular" w:cs="Times New Roman Regular" w:hint="eastAsia"/>
              </w:rPr>
              <w:t>interval</w:t>
            </w:r>
            <w:r>
              <w:rPr>
                <w:rFonts w:ascii="Times New Roman Regular" w:hAnsi="Times New Roman Regular" w:cs="Times New Roman Regular"/>
              </w:rPr>
              <w:t xml:space="preserve"> (day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20FDFC4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6 (2-3391)</w:t>
            </w:r>
          </w:p>
        </w:tc>
      </w:tr>
      <w:tr w:rsidR="00025206" w14:paraId="4852244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4506B0B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ide of hernia</w:t>
            </w:r>
            <w:r>
              <w:rPr>
                <w:rFonts w:ascii="Times New Roman Regular" w:hAnsi="Times New Roman Regular" w:cs="Times New Roman Regular" w:hint="eastAsia"/>
              </w:rPr>
              <w:t xml:space="preserve"> before recurr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C273CBE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21820C85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245CCA6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Unilatera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AC8B986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4 (90.5)</w:t>
            </w:r>
          </w:p>
        </w:tc>
      </w:tr>
      <w:tr w:rsidR="00025206" w14:paraId="3792A6F3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526FEB2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Lef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405A4DE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54 </w:t>
            </w:r>
            <w:r>
              <w:rPr>
                <w:rFonts w:ascii="Times New Roman Regular" w:hAnsi="Times New Roman Regular" w:cs="Times New Roman Regular"/>
              </w:rPr>
              <w:t>(39.4)</w:t>
            </w:r>
          </w:p>
        </w:tc>
      </w:tr>
      <w:tr w:rsidR="00025206" w14:paraId="049B20D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01B8B00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Righ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BB046DC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70</w:t>
            </w:r>
            <w:r>
              <w:rPr>
                <w:rFonts w:ascii="Times New Roman Regular" w:hAnsi="Times New Roman Regular" w:cs="Times New Roman Regular"/>
              </w:rPr>
              <w:t xml:space="preserve"> (51.1)</w:t>
            </w:r>
          </w:p>
        </w:tc>
      </w:tr>
      <w:tr w:rsidR="00025206" w14:paraId="16A16EAB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E46C2EC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ilatera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BB0BF24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13</w:t>
            </w:r>
            <w:r>
              <w:rPr>
                <w:rFonts w:ascii="Times New Roman Regular" w:hAnsi="Times New Roman Regular" w:cs="Times New Roman Regular"/>
              </w:rPr>
              <w:t xml:space="preserve"> (9.5)</w:t>
            </w:r>
          </w:p>
        </w:tc>
      </w:tr>
      <w:tr w:rsidR="00025206" w14:paraId="369FB280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A1F5E80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ide of hernia</w:t>
            </w:r>
            <w:r>
              <w:rPr>
                <w:rFonts w:ascii="Times New Roman Regular" w:hAnsi="Times New Roman Regular" w:cs="Times New Roman Regular" w:hint="eastAsia"/>
              </w:rPr>
              <w:t xml:space="preserve"> after recurr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079402C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3CD05E8C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78F9C29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Unilatera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B66AB8F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0 (87.6)</w:t>
            </w:r>
          </w:p>
        </w:tc>
      </w:tr>
      <w:tr w:rsidR="00025206" w14:paraId="1C40973E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0C7F348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Lef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1CCE381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2 (38.0)</w:t>
            </w:r>
          </w:p>
        </w:tc>
      </w:tr>
      <w:tr w:rsidR="00025206" w14:paraId="6BB8A0FB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4F6F505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 Righ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122B64E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8 (49.6)</w:t>
            </w:r>
          </w:p>
        </w:tc>
      </w:tr>
      <w:tr w:rsidR="00025206" w14:paraId="30AA58C2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504A470" w14:textId="77777777" w:rsidR="00025206" w:rsidRDefault="0000000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ilatera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E251BDA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7 (12.4)</w:t>
            </w:r>
          </w:p>
        </w:tc>
      </w:tr>
      <w:tr w:rsidR="00025206" w14:paraId="5A5AA48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21BC6CC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Type of surgery </w:t>
            </w:r>
            <w:r>
              <w:rPr>
                <w:rFonts w:ascii="Times New Roman Regular" w:hAnsi="Times New Roman Regular" w:cs="Times New Roman Regular" w:hint="eastAsia"/>
              </w:rPr>
              <w:t>before</w:t>
            </w:r>
            <w:r>
              <w:rPr>
                <w:rFonts w:ascii="Times New Roman Regular" w:hAnsi="Times New Roman Regular" w:cs="Times New Roman Regular"/>
              </w:rPr>
              <w:t xml:space="preserve"> recurr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EA63C0D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6F84D6DA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267894A" w14:textId="3838784D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</w:t>
            </w:r>
            <w:r w:rsidR="00A75918">
              <w:rPr>
                <w:rFonts w:ascii="Times New Roman Regular" w:hAnsi="Times New Roman Regular" w:cs="Times New Roman Regular"/>
              </w:rPr>
              <w:t>Ope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90AD471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56</w:t>
            </w:r>
            <w:r>
              <w:rPr>
                <w:rFonts w:ascii="Times New Roman Regular" w:hAnsi="Times New Roman Regular" w:cs="Times New Roman Regular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</w:rPr>
              <w:t>40.9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25206" w14:paraId="0A6BE6E5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633674C" w14:textId="6F4C04DC" w:rsidR="00025206" w:rsidRDefault="00000000" w:rsidP="00005BF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</w:t>
            </w:r>
            <w:r w:rsidR="00A75918">
              <w:rPr>
                <w:rFonts w:ascii="Times New Roman Regular" w:hAnsi="Times New Roman Regular" w:cs="Times New Roman Regular"/>
              </w:rPr>
              <w:t>Laparoscopi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D0EC36D" w14:textId="77777777" w:rsidR="00025206" w:rsidRDefault="00000000">
            <w:pPr>
              <w:pStyle w:val="p1"/>
              <w:widowControl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 w:hint="eastAsia"/>
              </w:rPr>
              <w:t>81</w:t>
            </w:r>
            <w:r>
              <w:rPr>
                <w:rFonts w:ascii="Times New Roman Regular" w:hAnsi="Times New Roman Regular" w:cs="Times New Roman Regular"/>
              </w:rPr>
              <w:t xml:space="preserve"> (</w:t>
            </w:r>
            <w:r>
              <w:rPr>
                <w:rFonts w:ascii="Times New Roman Regular" w:hAnsi="Times New Roman Regular" w:cs="Times New Roman Regular" w:hint="eastAsia"/>
              </w:rPr>
              <w:t>59.1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25206" w14:paraId="1120F66D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8859ECE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ype of surgery after recurr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92A26D7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A75918" w14:paraId="24AAA829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89A71CA" w14:textId="526366F4" w:rsidR="00A75918" w:rsidRDefault="00A75918" w:rsidP="00A75918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pe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80C2315" w14:textId="77777777" w:rsidR="00A75918" w:rsidRDefault="00A75918" w:rsidP="00A75918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4 (17.5)</w:t>
            </w:r>
          </w:p>
        </w:tc>
      </w:tr>
      <w:tr w:rsidR="00A75918" w14:paraId="7B08B536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201E3F8" w14:textId="4A71825F" w:rsidR="00A75918" w:rsidRPr="00005BF0" w:rsidRDefault="00A75918" w:rsidP="00A75918">
            <w:pPr>
              <w:pStyle w:val="p1"/>
              <w:widowControl/>
              <w:ind w:firstLineChars="100" w:firstLine="210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005BF0">
              <w:rPr>
                <w:rFonts w:ascii="Times New Roman Regular" w:hAnsi="Times New Roman Regular" w:cs="Times New Roman Regular"/>
                <w:sz w:val="21"/>
                <w:szCs w:val="21"/>
              </w:rPr>
              <w:t>Laparoscopi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D9367F9" w14:textId="77777777" w:rsidR="00A75918" w:rsidRDefault="00A75918" w:rsidP="00A75918">
            <w:pPr>
              <w:pStyle w:val="p1"/>
              <w:widowControl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3 (82.5)</w:t>
            </w:r>
          </w:p>
        </w:tc>
      </w:tr>
      <w:tr w:rsidR="00025206" w14:paraId="0C9CFC77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81CDF31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perative time (minutes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6AB16F8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 (10-188)</w:t>
            </w:r>
          </w:p>
        </w:tc>
      </w:tr>
      <w:tr w:rsidR="00025206" w14:paraId="19FB1E78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D8E28EF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urgical c</w:t>
            </w:r>
            <w:r>
              <w:rPr>
                <w:rFonts w:ascii="Times New Roman Regular" w:hAnsi="Times New Roman Regular" w:cs="Times New Roman Regular" w:hint="eastAsia"/>
              </w:rPr>
              <w:t>omp</w:t>
            </w:r>
            <w:r>
              <w:rPr>
                <w:rFonts w:ascii="Times New Roman Regular" w:hAnsi="Times New Roman Regular" w:cs="Times New Roman Regular"/>
              </w:rPr>
              <w:t>lication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1C55282" w14:textId="77777777" w:rsidR="00025206" w:rsidRDefault="00025206"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:rsidR="00025206" w14:paraId="54FA9D4F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1CCA1E2" w14:textId="77777777" w:rsidR="00025206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Pres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26B2F19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 (</w:t>
            </w:r>
            <w:r w:rsidR="005E5B78">
              <w:rPr>
                <w:rFonts w:ascii="Times New Roman Regular" w:hAnsi="Times New Roman Regular" w:cs="Times New Roman Regular"/>
              </w:rPr>
              <w:t>0.7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25206" w14:paraId="15C5DFAC" w14:textId="77777777" w:rsidTr="00005BF0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D71C7A0" w14:textId="77777777" w:rsidR="00025206" w:rsidRDefault="00000000" w:rsidP="00625920">
            <w:pPr>
              <w:ind w:firstLineChars="100" w:firstLine="21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s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1041C7F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36 (</w:t>
            </w:r>
            <w:r w:rsidR="005E5B78">
              <w:rPr>
                <w:rFonts w:ascii="Times New Roman Regular" w:hAnsi="Times New Roman Regular" w:cs="Times New Roman Regular"/>
              </w:rPr>
              <w:t>99.3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</w:tr>
      <w:tr w:rsidR="00025206" w14:paraId="4684705C" w14:textId="77777777" w:rsidTr="00005BF0">
        <w:tc>
          <w:tcPr>
            <w:tcW w:w="39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22916A" w14:textId="7FA34748" w:rsidR="00025206" w:rsidRDefault="00A75918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ength of postoperative hospital stay (days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31833C" w14:textId="77777777" w:rsidR="00025206" w:rsidRDefault="00000000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 (1-28)</w:t>
            </w:r>
          </w:p>
        </w:tc>
      </w:tr>
    </w:tbl>
    <w:p w14:paraId="61D751E9" w14:textId="77777777" w:rsidR="00025206" w:rsidRDefault="00000000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*</w:t>
      </w:r>
      <w:r>
        <w:rPr>
          <w:rFonts w:ascii="Times New Roman Regular" w:hAnsi="Times New Roman Regular" w:cs="Times New Roman Regular"/>
          <w:sz w:val="18"/>
          <w:szCs w:val="18"/>
        </w:rPr>
        <w:t>d: days, m: months, y: years</w:t>
      </w:r>
    </w:p>
    <w:p w14:paraId="1C6E4558" w14:textId="77777777" w:rsidR="00025206" w:rsidRDefault="00000000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p w14:paraId="21358775" w14:textId="77777777" w:rsidR="00025206" w:rsidRDefault="00025206">
      <w:pPr>
        <w:rPr>
          <w:rFonts w:ascii="Times New Roman Regular" w:hAnsi="Times New Roman Regular" w:cs="Times New Roman Regular"/>
        </w:rPr>
      </w:pPr>
    </w:p>
    <w:p w14:paraId="1D9A481B" w14:textId="77777777" w:rsidR="00025206" w:rsidRDefault="00025206">
      <w:pPr>
        <w:rPr>
          <w:rFonts w:ascii="Times New Roman Regular" w:hAnsi="Times New Roman Regular" w:cs="Times New Roman Regular"/>
        </w:rPr>
      </w:pPr>
    </w:p>
    <w:p w14:paraId="42CCFAEA" w14:textId="77777777" w:rsidR="00025206" w:rsidRPr="00977ED4" w:rsidRDefault="00025206">
      <w:pPr>
        <w:rPr>
          <w:rFonts w:ascii="Times New Roman Regular" w:hAnsi="Times New Roman Regular" w:cs="Times New Roman Regular"/>
        </w:rPr>
      </w:pPr>
    </w:p>
    <w:sectPr w:rsidR="00025206" w:rsidRPr="00977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xvsdr3spzf9ew554v50992teaxwf0praf&quot;&gt;My EndNote Library&lt;record-ids&gt;&lt;item&gt;1538&lt;/item&gt;&lt;/record-ids&gt;&lt;/item&gt;&lt;/Libraries&gt;"/>
  </w:docVars>
  <w:rsids>
    <w:rsidRoot w:val="F9EB3832"/>
    <w:rsid w:val="00005BF0"/>
    <w:rsid w:val="00025206"/>
    <w:rsid w:val="001A4C8B"/>
    <w:rsid w:val="001F653A"/>
    <w:rsid w:val="00225015"/>
    <w:rsid w:val="00371711"/>
    <w:rsid w:val="005A4601"/>
    <w:rsid w:val="005C3234"/>
    <w:rsid w:val="005E5B78"/>
    <w:rsid w:val="00625920"/>
    <w:rsid w:val="006B6797"/>
    <w:rsid w:val="006C3400"/>
    <w:rsid w:val="00936981"/>
    <w:rsid w:val="00977ED4"/>
    <w:rsid w:val="00A5492F"/>
    <w:rsid w:val="00A55CEE"/>
    <w:rsid w:val="00A75918"/>
    <w:rsid w:val="00C3727E"/>
    <w:rsid w:val="00F00F12"/>
    <w:rsid w:val="00FF2F31"/>
    <w:rsid w:val="39BE2999"/>
    <w:rsid w:val="3FEF5B1E"/>
    <w:rsid w:val="75FFE972"/>
    <w:rsid w:val="76E7C87F"/>
    <w:rsid w:val="F9E968BB"/>
    <w:rsid w:val="F9EB3832"/>
    <w:rsid w:val="FFFBC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A24F6"/>
  <w15:docId w15:val="{DAE7DB7D-49FB-0E46-8E97-AF1F65AED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pPr>
      <w:jc w:val="left"/>
    </w:pPr>
    <w:rPr>
      <w:rFonts w:ascii="Helvetica" w:eastAsia="Helvetica" w:hAnsi="Helvetica" w:cs="Times New Roman"/>
      <w:kern w:val="0"/>
      <w:sz w:val="20"/>
      <w:szCs w:val="20"/>
    </w:rPr>
  </w:style>
  <w:style w:type="paragraph" w:styleId="Revision">
    <w:name w:val="Revision"/>
    <w:hidden/>
    <w:uiPriority w:val="99"/>
    <w:unhideWhenUsed/>
    <w:rsid w:val="00A75918"/>
    <w:rPr>
      <w:rFonts w:asciiTheme="minorHAnsi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於丙然</dc:creator>
  <cp:lastModifiedBy>Florence Briggs</cp:lastModifiedBy>
  <cp:revision>7</cp:revision>
  <dcterms:created xsi:type="dcterms:W3CDTF">2025-07-28T05:35:00Z</dcterms:created>
  <dcterms:modified xsi:type="dcterms:W3CDTF">2026-04-0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5A2470422B59431062B866802363750_41</vt:lpwstr>
  </property>
</Properties>
</file>